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AA9DBB" w14:textId="3D5FDD51" w:rsidR="00F11995" w:rsidRDefault="00DE66A0" w:rsidP="00F11995">
      <w:pPr>
        <w:rPr>
          <w:b/>
        </w:rPr>
      </w:pPr>
      <w:r>
        <w:rPr>
          <w:b/>
        </w:rPr>
        <w:t>Supplementary Discussion 2</w:t>
      </w:r>
    </w:p>
    <w:p w14:paraId="086B8763" w14:textId="77777777" w:rsidR="00F11995" w:rsidRDefault="00F11995" w:rsidP="00F11995">
      <w:pPr>
        <w:rPr>
          <w:b/>
          <w:szCs w:val="48"/>
        </w:rPr>
      </w:pPr>
    </w:p>
    <w:p w14:paraId="4571F8BB" w14:textId="60B1B28B" w:rsidR="00F11995" w:rsidRDefault="00F11995" w:rsidP="00F11995">
      <w:pPr>
        <w:rPr>
          <w:b/>
          <w:szCs w:val="48"/>
        </w:rPr>
      </w:pPr>
      <w:r>
        <w:rPr>
          <w:b/>
          <w:szCs w:val="48"/>
        </w:rPr>
        <w:t>Detailed Teacher Feedback</w:t>
      </w:r>
    </w:p>
    <w:p w14:paraId="23410FAF" w14:textId="77777777" w:rsidR="00D54066" w:rsidRDefault="00D54066" w:rsidP="002E0168"/>
    <w:p w14:paraId="2CEF3F92" w14:textId="2CFAA615" w:rsidR="00BB6A5C" w:rsidRDefault="00BB6A5C" w:rsidP="006D5CA2">
      <w:pPr>
        <w:ind w:firstLine="720"/>
      </w:pPr>
      <w:r>
        <w:t>In order to assess the potentially utility for classroom us</w:t>
      </w:r>
      <w:r w:rsidR="005E599E">
        <w:t>e we demonstrated the setup to eight</w:t>
      </w:r>
      <w:r>
        <w:t xml:space="preserve"> science teachers</w:t>
      </w:r>
      <w:r w:rsidR="00DD2E77">
        <w:t xml:space="preserve">. These teachers </w:t>
      </w:r>
      <w:r w:rsidR="005E599E">
        <w:t>were doing a s</w:t>
      </w:r>
      <w:r w:rsidR="00DD2E77">
        <w:t>ummer internship at Stanford</w:t>
      </w:r>
      <w:r w:rsidR="00790580">
        <w:t xml:space="preserve"> University</w:t>
      </w:r>
      <w:r w:rsidR="00A36929">
        <w:t xml:space="preserve">, </w:t>
      </w:r>
      <w:r w:rsidR="0052538F">
        <w:t xml:space="preserve">and were recruited for the study by sending an email to about 30 teachers </w:t>
      </w:r>
      <w:r w:rsidR="00A36929">
        <w:t xml:space="preserve">asking for </w:t>
      </w:r>
      <w:r w:rsidR="0052538F">
        <w:t xml:space="preserve">volunteers </w:t>
      </w:r>
      <w:r w:rsidR="00A36929">
        <w:t xml:space="preserve">who would be </w:t>
      </w:r>
      <w:r w:rsidR="0052538F">
        <w:t xml:space="preserve">interested to come to our lab, </w:t>
      </w:r>
      <w:r w:rsidR="00A36929">
        <w:t>get a demo and provide feedback on the set</w:t>
      </w:r>
      <w:r w:rsidR="005E599E">
        <w:t>up we had developed. Among the eight</w:t>
      </w:r>
      <w:r w:rsidR="00A36929">
        <w:t xml:space="preserve"> teachers who volunteered, </w:t>
      </w:r>
      <w:r w:rsidR="00A36929" w:rsidRPr="005E599E">
        <w:t>five were female, three</w:t>
      </w:r>
      <w:r w:rsidR="005E599E">
        <w:t xml:space="preserve"> male;</w:t>
      </w:r>
      <w:r w:rsidR="00A147AD">
        <w:t xml:space="preserve"> half</w:t>
      </w:r>
      <w:r w:rsidRPr="005E599E">
        <w:t xml:space="preserve"> of </w:t>
      </w:r>
      <w:r w:rsidR="00A147AD">
        <w:t xml:space="preserve">them taught </w:t>
      </w:r>
      <w:r w:rsidR="003A3018">
        <w:t xml:space="preserve">biology, </w:t>
      </w:r>
      <w:r w:rsidR="00A147AD">
        <w:t>the ot</w:t>
      </w:r>
      <w:r w:rsidR="0052538F">
        <w:t>her physics and math, two had tau</w:t>
      </w:r>
      <w:r w:rsidR="00A147AD">
        <w:t>gh</w:t>
      </w:r>
      <w:r w:rsidR="0052538F">
        <w:t>t</w:t>
      </w:r>
      <w:r w:rsidR="00A147AD">
        <w:t xml:space="preserve"> both math and biology throughout their career; three taught middle school; four high school; one college.</w:t>
      </w:r>
      <w:r w:rsidR="00B3511B">
        <w:t xml:space="preserve"> </w:t>
      </w:r>
      <w:r w:rsidR="0047434A">
        <w:t>Teachers came to our lab – either individually or in pairs.</w:t>
      </w:r>
      <w:r w:rsidR="001461D3">
        <w:t xml:space="preserve"> </w:t>
      </w:r>
      <w:r w:rsidR="0047434A">
        <w:t xml:space="preserve">We then demonstrated the components of the setup and engaged in an open conversation about what they liked, what suggestions they had etc. </w:t>
      </w:r>
      <w:r w:rsidR="001461D3">
        <w:t>This more open approach and</w:t>
      </w:r>
      <w:r w:rsidR="0052538F">
        <w:t xml:space="preserve"> the fact</w:t>
      </w:r>
      <w:r w:rsidR="001461D3">
        <w:t xml:space="preserve"> teachers not always being interviewed individually do</w:t>
      </w:r>
      <w:r w:rsidR="00402D88">
        <w:t>es not allow us to draw quanti</w:t>
      </w:r>
      <w:r w:rsidR="001461D3">
        <w:t xml:space="preserve">tative conclusions (e.g., 6 out of 8 had opinion X), but we capture the general trend and opinion </w:t>
      </w:r>
      <w:r w:rsidR="0052538F">
        <w:t>by taking</w:t>
      </w:r>
      <w:r w:rsidR="0047434A">
        <w:t xml:space="preserve"> note</w:t>
      </w:r>
      <w:r w:rsidR="00052D59">
        <w:t>s throughout on their feedback, which is summar</w:t>
      </w:r>
      <w:r w:rsidR="001461D3">
        <w:t xml:space="preserve">ized in the following paragraphs. </w:t>
      </w:r>
      <w:r w:rsidR="006D5CA2">
        <w:t>(</w:t>
      </w:r>
      <w:r w:rsidR="00BF3341">
        <w:t xml:space="preserve">The quotes provided below may not always </w:t>
      </w:r>
      <w:r w:rsidR="006D5CA2">
        <w:t xml:space="preserve">be the very exact teachers’ words </w:t>
      </w:r>
      <w:r w:rsidR="00753223">
        <w:t xml:space="preserve">as we were </w:t>
      </w:r>
      <w:r w:rsidR="006D2B28">
        <w:t>note taking in real time during the discussion, but the essence and intention</w:t>
      </w:r>
      <w:r w:rsidR="006D5CA2">
        <w:t xml:space="preserve"> of each statement is certainly captured</w:t>
      </w:r>
      <w:r w:rsidR="006D2B28">
        <w:t>.</w:t>
      </w:r>
      <w:r w:rsidR="006D5CA2">
        <w:t xml:space="preserve">) </w:t>
      </w:r>
      <w:r w:rsidR="00052D59">
        <w:t>After</w:t>
      </w:r>
      <w:r w:rsidR="0047434A">
        <w:t xml:space="preserve"> </w:t>
      </w:r>
      <w:r w:rsidR="00052D59">
        <w:t>we had interviewed all teachers we asked for some additional feedback</w:t>
      </w:r>
      <w:r w:rsidR="00402D88">
        <w:t xml:space="preserve"> – </w:t>
      </w:r>
      <w:r w:rsidR="0052538F">
        <w:t>allowing us</w:t>
      </w:r>
      <w:r w:rsidR="00402D88">
        <w:t xml:space="preserve"> to achieve a more quantitative picture on their opinions. Note </w:t>
      </w:r>
      <w:r w:rsidR="0052538F">
        <w:t>also that some of the teacher</w:t>
      </w:r>
      <w:r w:rsidR="00402D88">
        <w:t xml:space="preserve"> feedback has already informed the design of the setup and software as presented in the paper.</w:t>
      </w:r>
      <w:r w:rsidR="00052D59">
        <w:t xml:space="preserve"> </w:t>
      </w:r>
    </w:p>
    <w:p w14:paraId="71668154" w14:textId="77777777" w:rsidR="00BB6A5C" w:rsidRDefault="00BB6A5C" w:rsidP="005E599E">
      <w:pPr>
        <w:ind w:firstLine="720"/>
      </w:pPr>
    </w:p>
    <w:p w14:paraId="047C63B0" w14:textId="36BB39D3" w:rsidR="00BB6A5C" w:rsidRDefault="00BB6A5C" w:rsidP="00BB6A5C">
      <w:r>
        <w:tab/>
        <w:t>Showing the initial setup, teachers complemented the phone attachment as it allows students to work in pairs,</w:t>
      </w:r>
      <w:r w:rsidR="0052538F">
        <w:t xml:space="preserve"> pointing out</w:t>
      </w:r>
      <w:r>
        <w:t xml:space="preserve"> in particular </w:t>
      </w:r>
      <w:r w:rsidR="0052538F">
        <w:t xml:space="preserve">that </w:t>
      </w:r>
      <w:r w:rsidR="00052D59">
        <w:t>multiple students can see simultaneously what is happening to the specimen</w:t>
      </w:r>
      <w:r w:rsidR="00D51A98">
        <w:t>, which would enable direct discussion between students. This is in</w:t>
      </w:r>
      <w:r>
        <w:t xml:space="preserve"> contrast to traditi</w:t>
      </w:r>
      <w:r w:rsidR="00D51A98">
        <w:t>onal eye</w:t>
      </w:r>
      <w:r>
        <w:t>piece use</w:t>
      </w:r>
      <w:r w:rsidR="00D51A98">
        <w:t>, where one student is looking while the others</w:t>
      </w:r>
      <w:r>
        <w:t xml:space="preserve"> </w:t>
      </w:r>
      <w:r w:rsidR="00D51A98">
        <w:t>canno</w:t>
      </w:r>
      <w:bookmarkStart w:id="0" w:name="_GoBack"/>
      <w:bookmarkEnd w:id="0"/>
      <w:r w:rsidR="00D51A98">
        <w:t>t see what is going on.</w:t>
      </w:r>
      <w:r>
        <w:t xml:space="preserve"> </w:t>
      </w:r>
      <w:r w:rsidR="00FE0DAB">
        <w:t>Teachers also liked the</w:t>
      </w:r>
      <w:r>
        <w:t xml:space="preserve"> direct data analysis (such as estimating density and speed) and data logging</w:t>
      </w:r>
      <w:r w:rsidR="00FE0DAB">
        <w:t xml:space="preserve"> on the screen</w:t>
      </w:r>
      <w:r>
        <w:t xml:space="preserve">. One teacher stated that children would love to use their phone </w:t>
      </w:r>
      <w:r w:rsidR="00FE0DAB">
        <w:t xml:space="preserve">during class </w:t>
      </w:r>
      <w:r>
        <w:t xml:space="preserve">as they are typically forbidden in school. Two teachers also complemented the closed observation chamber (“many students just ram the objective into the liquid”). There were varying opinions on whether the microscope image should be displayed inverted (as seen through the eye piece – and which is often a challenging but important concept for children to grasp) or whether to digitally correct for that (as we </w:t>
      </w:r>
      <w:r w:rsidR="00FE0DAB">
        <w:t xml:space="preserve">had </w:t>
      </w:r>
      <w:r>
        <w:t>implemented).</w:t>
      </w:r>
    </w:p>
    <w:p w14:paraId="33090744" w14:textId="77777777" w:rsidR="00BB6A5C" w:rsidRDefault="00BB6A5C" w:rsidP="00BB6A5C"/>
    <w:p w14:paraId="7C689B9C" w14:textId="077958BE" w:rsidR="00BB6A5C" w:rsidRDefault="00BB6A5C" w:rsidP="00BB6A5C">
      <w:pPr>
        <w:ind w:firstLine="720"/>
      </w:pPr>
      <w:r>
        <w:t xml:space="preserve">Multiple teachers liked the interactive stimulus, i.e., being able to stimulate the </w:t>
      </w:r>
      <w:r w:rsidR="00FE0DAB">
        <w:t xml:space="preserve">cells with light, and it was seen </w:t>
      </w:r>
      <w:r>
        <w:t>a</w:t>
      </w:r>
      <w:r w:rsidR="00FE0DAB">
        <w:t>s a</w:t>
      </w:r>
      <w:r>
        <w:t xml:space="preserve"> plus that these cellular light responses were visible within seconds, given </w:t>
      </w:r>
      <w:r w:rsidR="0052538F">
        <w:t xml:space="preserve">the </w:t>
      </w:r>
      <w:r>
        <w:t xml:space="preserve">short attention span of students. Teachers liked the fact that </w:t>
      </w:r>
      <w:r w:rsidR="0052538F">
        <w:t>by tapping</w:t>
      </w:r>
      <w:r>
        <w:t xml:space="preserve"> individual cells could be selected and tracked (teachers comments: “It is like a mini game”, “this is fun”, “would be nice to select two – each student one – and then let them race”). The display of scale-bar and speed was well liked, but multiple teachers </w:t>
      </w:r>
      <w:r>
        <w:lastRenderedPageBreak/>
        <w:t>wished for a grid overlay to have students measure and calculate size, density, and speed.</w:t>
      </w:r>
      <w:r w:rsidR="00402D88">
        <w:t xml:space="preserve"> (We therefo</w:t>
      </w:r>
      <w:r w:rsidR="0002330B">
        <w:t>re implemented a grid; see Fig.4A.</w:t>
      </w:r>
      <w:r w:rsidR="00402D88">
        <w:t>)</w:t>
      </w:r>
      <w:r>
        <w:t xml:space="preserve"> Being able </w:t>
      </w:r>
      <w:r w:rsidR="0002330B">
        <w:t xml:space="preserve">to read </w:t>
      </w:r>
      <w:r>
        <w:t xml:space="preserve">scale and speed directly </w:t>
      </w:r>
      <w:r w:rsidR="0002330B">
        <w:t xml:space="preserve">from the screen </w:t>
      </w:r>
      <w:r>
        <w:t>was seen as a</w:t>
      </w:r>
      <w:r w:rsidR="0002330B">
        <w:t xml:space="preserve"> very</w:t>
      </w:r>
      <w:r>
        <w:t xml:space="preserve"> </w:t>
      </w:r>
      <w:r w:rsidR="0002330B">
        <w:t>useful feature</w:t>
      </w:r>
      <w:r>
        <w:t xml:space="preserve"> (“children often are challenged with understanding scale”). The enlarged view </w:t>
      </w:r>
      <w:r w:rsidR="0002330B">
        <w:t>of the tracked cell (</w:t>
      </w:r>
      <w:r w:rsidR="007A2F7A">
        <w:t>Fig.3A</w:t>
      </w:r>
      <w:r w:rsidR="0002330B">
        <w:t xml:space="preserve">) </w:t>
      </w:r>
      <w:r>
        <w:t xml:space="preserve">was </w:t>
      </w:r>
      <w:r w:rsidR="0002330B">
        <w:t xml:space="preserve">also </w:t>
      </w:r>
      <w:r>
        <w:t>appreciated</w:t>
      </w:r>
      <w:r w:rsidR="0002330B">
        <w:t xml:space="preserve"> </w:t>
      </w:r>
      <w:r>
        <w:t xml:space="preserve">(“reveals that they are 3D”, “they </w:t>
      </w:r>
      <w:proofErr w:type="spellStart"/>
      <w:r>
        <w:t>role</w:t>
      </w:r>
      <w:proofErr w:type="spellEnd"/>
      <w:r>
        <w:t xml:space="preserve"> around their own axis”); even more augmented detail was suggested including highlighting more subcellular compartments and automatically labeling it. </w:t>
      </w:r>
    </w:p>
    <w:p w14:paraId="54269CB1" w14:textId="77777777" w:rsidR="00BB6A5C" w:rsidRDefault="00BB6A5C" w:rsidP="00BB6A5C">
      <w:pPr>
        <w:ind w:firstLine="720"/>
      </w:pPr>
    </w:p>
    <w:p w14:paraId="6856173A" w14:textId="17348A97" w:rsidR="00BB6A5C" w:rsidRDefault="00BB6A5C" w:rsidP="00BB6A5C">
      <w:pPr>
        <w:ind w:firstLine="720"/>
      </w:pPr>
      <w:r>
        <w:t xml:space="preserve">Taking 5 measurements under 2 different conditions to test a hypothesis was </w:t>
      </w:r>
      <w:r w:rsidR="00270509">
        <w:t>thought</w:t>
      </w:r>
      <w:r>
        <w:t xml:space="preserve"> </w:t>
      </w:r>
      <w:r w:rsidR="00270509">
        <w:t xml:space="preserve">to be </w:t>
      </w:r>
      <w:r>
        <w:t>valuable</w:t>
      </w:r>
      <w:r w:rsidR="007A2F7A">
        <w:t xml:space="preserve"> (Fig.4B)</w:t>
      </w:r>
      <w:r>
        <w:t xml:space="preserve">, and </w:t>
      </w:r>
      <w:r w:rsidR="00270509">
        <w:t>in particular</w:t>
      </w:r>
      <w:r>
        <w:t xml:space="preserve"> that everything was graphed automatically. Spending about 3sec per trace was seen as a good rate. (Teachers commented that exporting data to Excel is an important skill to learn – some </w:t>
      </w:r>
      <w:r w:rsidR="007A2F7A">
        <w:t xml:space="preserve">would </w:t>
      </w:r>
      <w:r>
        <w:t>like to do that</w:t>
      </w:r>
      <w:r w:rsidR="007A2F7A">
        <w:t xml:space="preserve"> with their students, others felt that</w:t>
      </w:r>
      <w:r>
        <w:t xml:space="preserve"> it takes too much time an</w:t>
      </w:r>
      <w:r w:rsidR="007A2F7A">
        <w:t xml:space="preserve">d hence </w:t>
      </w:r>
      <w:proofErr w:type="gramStart"/>
      <w:r w:rsidR="007A2F7A">
        <w:t>the it</w:t>
      </w:r>
      <w:proofErr w:type="gramEnd"/>
      <w:r w:rsidR="007A2F7A">
        <w:t xml:space="preserve"> is good that students </w:t>
      </w:r>
      <w:r>
        <w:t>can directly interpret the data</w:t>
      </w:r>
      <w:r w:rsidR="007A2F7A">
        <w:t xml:space="preserve"> from the phone screen.) Teachers stated that this activity</w:t>
      </w:r>
      <w:r>
        <w:t xml:space="preserve"> would teach </w:t>
      </w:r>
      <w:r w:rsidR="007A2F7A">
        <w:t xml:space="preserve">students </w:t>
      </w:r>
      <w:r>
        <w:t>how to read graphs, compare conditions, and make them recognize variability. 5 data points might be the right amount fo</w:t>
      </w:r>
      <w:r w:rsidR="00CF532C">
        <w:t>r middle schools, high schools sh</w:t>
      </w:r>
      <w:r>
        <w:t>ould collect more, and utilize data for AP statistics classes. The tracing activity under light response (Fig</w:t>
      </w:r>
      <w:r w:rsidR="00CF532C">
        <w:t>.4D</w:t>
      </w:r>
      <w:r>
        <w:t>) was seen</w:t>
      </w:r>
      <w:r w:rsidR="00270509">
        <w:t xml:space="preserve"> as useful (</w:t>
      </w:r>
      <w:r>
        <w:t>e</w:t>
      </w:r>
      <w:r w:rsidR="00270509">
        <w:t>ven just observing a trace without the light)</w:t>
      </w:r>
      <w:r w:rsidR="00CF532C">
        <w:t xml:space="preserve"> and </w:t>
      </w:r>
      <w:r w:rsidR="00270509">
        <w:t>good for class discussion</w:t>
      </w:r>
      <w:r w:rsidR="00CF532C">
        <w:t>. Seeing the meandering motion</w:t>
      </w:r>
      <w:r w:rsidR="00270509">
        <w:t xml:space="preserve"> of </w:t>
      </w:r>
      <w:r w:rsidR="00270509">
        <w:rPr>
          <w:i/>
        </w:rPr>
        <w:t>Euglena,</w:t>
      </w:r>
      <w:r w:rsidR="00CF532C">
        <w:t xml:space="preserve"> </w:t>
      </w:r>
      <w:r>
        <w:t xml:space="preserve">one teacher </w:t>
      </w:r>
      <w:r w:rsidR="00CF532C">
        <w:t>even commented that one could use this to discuss random walks with students.</w:t>
      </w:r>
    </w:p>
    <w:p w14:paraId="49C5FF9C" w14:textId="77777777" w:rsidR="00BB6A5C" w:rsidRDefault="00BB6A5C" w:rsidP="00BB6A5C">
      <w:pPr>
        <w:pStyle w:val="ListParagraph"/>
        <w:ind w:left="1440"/>
      </w:pPr>
    </w:p>
    <w:p w14:paraId="4BEBE0F5" w14:textId="49752937" w:rsidR="00BB6A5C" w:rsidRDefault="00BB6A5C" w:rsidP="00BB6A5C">
      <w:pPr>
        <w:ind w:firstLine="720"/>
      </w:pPr>
      <w:r>
        <w:t>Most teachers stated that they have good experiences with games as learning tool</w:t>
      </w:r>
      <w:r w:rsidR="00270509">
        <w:t>s</w:t>
      </w:r>
      <w:r>
        <w:t xml:space="preserve"> given that they are fun and motivating (multiple teacher mentioning good experience with the Colorado </w:t>
      </w:r>
      <w:proofErr w:type="spellStart"/>
      <w:r>
        <w:t>Phet</w:t>
      </w:r>
      <w:proofErr w:type="spellEnd"/>
      <w:r w:rsidR="00BD4F38">
        <w:t xml:space="preserve"> simulations, </w:t>
      </w:r>
      <w:r w:rsidR="00BD4F38" w:rsidRPr="00BD4F38">
        <w:t>https://phet.colorado.edu/</w:t>
      </w:r>
      <w:r>
        <w:t>). Regarding our biotic soccer game (Fig</w:t>
      </w:r>
      <w:r w:rsidR="00BD4F38">
        <w:t>.3A</w:t>
      </w:r>
      <w:r>
        <w:t>) multiple teachers stated that “kids will love it”, while one teacher expressed concern of whether the game responses are too slow (turning light for 5</w:t>
      </w:r>
      <w:r w:rsidR="00BD4F38">
        <w:t xml:space="preserve"> </w:t>
      </w:r>
      <w:r>
        <w:t>sec into one direction – compared to the much faster paced video games that children are used</w:t>
      </w:r>
      <w:r w:rsidR="00BD4F38">
        <w:t xml:space="preserve"> these days might run</w:t>
      </w:r>
      <w:r w:rsidR="00270509">
        <w:t xml:space="preserve"> the danger of l</w:t>
      </w:r>
      <w:r>
        <w:t>osing students interest). Some teachers stated it would be better to have a two player game, but there was varying opinion on whether competitive</w:t>
      </w:r>
      <w:r w:rsidR="00270509">
        <w:t xml:space="preserve"> games are a good or bad thing.</w:t>
      </w:r>
      <w:r>
        <w:t xml:space="preserve"> </w:t>
      </w:r>
      <w:r w:rsidR="00270509">
        <w:t>S</w:t>
      </w:r>
      <w:r>
        <w:t>ome expressed that competition additionally motivates the children, while another teacher stated that it often leads to “tr</w:t>
      </w:r>
      <w:r w:rsidR="00270509">
        <w:t xml:space="preserve">ash talk” and related behavior, and this particular </w:t>
      </w:r>
      <w:r>
        <w:t xml:space="preserve">teacher </w:t>
      </w:r>
      <w:r w:rsidR="00270509">
        <w:t xml:space="preserve">preferred </w:t>
      </w:r>
      <w:r>
        <w:t xml:space="preserve">to have students play after each or play collaboratively. Some teachers said that games have a “goal oriented” aspect, which is good for </w:t>
      </w:r>
      <w:r w:rsidR="00270509">
        <w:t>getting students</w:t>
      </w:r>
      <w:r w:rsidR="00BD4F38">
        <w:t xml:space="preserve"> focused to the task</w:t>
      </w:r>
      <w:r>
        <w:t>.</w:t>
      </w:r>
    </w:p>
    <w:p w14:paraId="3321F650" w14:textId="77777777" w:rsidR="00BB6A5C" w:rsidRDefault="00BB6A5C" w:rsidP="00BB6A5C">
      <w:pPr>
        <w:pStyle w:val="ListParagraph"/>
        <w:ind w:left="1440"/>
      </w:pPr>
    </w:p>
    <w:p w14:paraId="38F336B3" w14:textId="66D6C5B9" w:rsidR="00BB6A5C" w:rsidRDefault="00BB6A5C" w:rsidP="00BB6A5C">
      <w:pPr>
        <w:ind w:firstLine="720"/>
      </w:pPr>
      <w:r>
        <w:t>Teachers were more skeptic</w:t>
      </w:r>
      <w:r w:rsidR="00270509">
        <w:t>al</w:t>
      </w:r>
      <w:r>
        <w:t xml:space="preserve"> </w:t>
      </w:r>
      <w:r w:rsidRPr="00460C54">
        <w:t xml:space="preserve">and divided on the </w:t>
      </w:r>
      <w:r w:rsidR="00460C54">
        <w:t>direct applicability</w:t>
      </w:r>
      <w:r w:rsidRPr="00460C54">
        <w:t xml:space="preserve"> of Scratc</w:t>
      </w:r>
      <w:r w:rsidR="00BD4F38" w:rsidRPr="00460C54">
        <w:t xml:space="preserve">h, many teachers had not used this </w:t>
      </w:r>
      <w:r w:rsidR="001F4EC8" w:rsidRPr="00460C54">
        <w:t xml:space="preserve">programming </w:t>
      </w:r>
      <w:r w:rsidR="00BD4F38" w:rsidRPr="00460C54">
        <w:t>language before</w:t>
      </w:r>
      <w:r w:rsidRPr="00460C54">
        <w:t xml:space="preserve">, and </w:t>
      </w:r>
      <w:r w:rsidR="001F4EC8" w:rsidRPr="00460C54">
        <w:t xml:space="preserve">they </w:t>
      </w:r>
      <w:r w:rsidRPr="00460C54">
        <w:t xml:space="preserve">also stated that </w:t>
      </w:r>
      <w:r w:rsidR="00460C54">
        <w:t>programming in general is</w:t>
      </w:r>
      <w:r w:rsidR="001F4EC8" w:rsidRPr="00460C54">
        <w:t xml:space="preserve"> still in the process of finding its proper place in formal education. Especially in biology education programming is not used much</w:t>
      </w:r>
      <w:r w:rsidR="002B1FAE">
        <w:t xml:space="preserve"> yet, and</w:t>
      </w:r>
      <w:r w:rsidR="001F4EC8" w:rsidRPr="00460C54">
        <w:t xml:space="preserve"> teachers</w:t>
      </w:r>
      <w:r w:rsidR="00460C54">
        <w:t xml:space="preserve"> also</w:t>
      </w:r>
      <w:r w:rsidR="001F4EC8" w:rsidRPr="00460C54">
        <w:t xml:space="preserve"> emphasized that the </w:t>
      </w:r>
      <w:r w:rsidR="002B1FAE">
        <w:t>Next Generation Science Standards (</w:t>
      </w:r>
      <w:r w:rsidR="001F4EC8" w:rsidRPr="00460C54">
        <w:t>NGSS</w:t>
      </w:r>
      <w:r w:rsidR="002B1FAE">
        <w:t>)</w:t>
      </w:r>
      <w:r w:rsidR="001F4EC8" w:rsidRPr="00460C54">
        <w:t xml:space="preserve"> puts more emphasize</w:t>
      </w:r>
      <w:r w:rsidR="001F4EC8">
        <w:t xml:space="preserve"> on cross-disciplinary approaches and that consequently </w:t>
      </w:r>
      <w:r w:rsidR="00460C54">
        <w:t xml:space="preserve">integrating programming much more strongly into biology education is certainly desired, at the same time </w:t>
      </w:r>
      <w:r w:rsidR="002B1FAE">
        <w:t>will require</w:t>
      </w:r>
      <w:r w:rsidR="00460C54">
        <w:t xml:space="preserve"> new curricula and training of teachers. </w:t>
      </w:r>
      <w:r>
        <w:t xml:space="preserve">Two teachers with </w:t>
      </w:r>
      <w:r>
        <w:lastRenderedPageBreak/>
        <w:t xml:space="preserve">robotics teaching experience stated that the modeling and programming would nicely align with those classes. Regarding age multiple teachers pointed out that trigonometry is only taught in high-school hence the modeling </w:t>
      </w:r>
      <w:r w:rsidR="00BD4F38">
        <w:t xml:space="preserve">(which </w:t>
      </w:r>
      <w:r w:rsidR="005C70C2">
        <w:t xml:space="preserve">currently </w:t>
      </w:r>
      <w:r w:rsidR="00BD4F38">
        <w:t>uses a sin-function</w:t>
      </w:r>
      <w:r w:rsidR="005C70C2">
        <w:t>, Fig.4E</w:t>
      </w:r>
      <w:r w:rsidR="00BD4F38">
        <w:t xml:space="preserve">) </w:t>
      </w:r>
      <w:r>
        <w:t>w</w:t>
      </w:r>
      <w:r w:rsidR="005C70C2">
        <w:t>ould have to be easier if used for younger students</w:t>
      </w:r>
      <w:r>
        <w:t xml:space="preserve">. Opinions </w:t>
      </w:r>
      <w:r w:rsidR="005C70C2">
        <w:t xml:space="preserve">among teachers </w:t>
      </w:r>
      <w:r>
        <w:t xml:space="preserve">also </w:t>
      </w:r>
      <w:r w:rsidR="005C70C2">
        <w:t>widely varied</w:t>
      </w:r>
      <w:r>
        <w:t xml:space="preserve"> on the usefulness of parameter fitting</w:t>
      </w:r>
      <w:r w:rsidR="005C70C2">
        <w:t xml:space="preserve"> (Fig.4F)</w:t>
      </w:r>
      <w:r>
        <w:t>, ranging from “random parameter fitting with no gain” vs. “parameter fitting by iterated guessing is not uncommon and very useful” and “</w:t>
      </w:r>
      <w:r w:rsidR="005C70C2">
        <w:t xml:space="preserve">very </w:t>
      </w:r>
      <w:r>
        <w:t>instructive to fit something that is not just a line”. Teachers also acknowledged that (mathematical) modeling for biology is not really done</w:t>
      </w:r>
      <w:r w:rsidR="005C70C2">
        <w:t xml:space="preserve"> much in school</w:t>
      </w:r>
      <w:r>
        <w:t xml:space="preserve">, but </w:t>
      </w:r>
      <w:r w:rsidR="005C70C2">
        <w:t xml:space="preserve">that it </w:t>
      </w:r>
      <w:r w:rsidR="00595FC6">
        <w:t>will</w:t>
      </w:r>
      <w:r>
        <w:t xml:space="preserve"> </w:t>
      </w:r>
      <w:r w:rsidR="005C70C2">
        <w:t xml:space="preserve">certainly </w:t>
      </w:r>
      <w:r w:rsidR="00595FC6">
        <w:t xml:space="preserve">be </w:t>
      </w:r>
      <w:r>
        <w:t xml:space="preserve">more important in the future given the </w:t>
      </w:r>
      <w:r w:rsidR="002B1FAE">
        <w:t>NGSS</w:t>
      </w:r>
      <w:r>
        <w:t xml:space="preserve">. </w:t>
      </w:r>
      <w:r w:rsidR="00595FC6">
        <w:t>And some teachers commented that</w:t>
      </w:r>
      <w:r>
        <w:t xml:space="preserve"> the </w:t>
      </w:r>
      <w:r w:rsidR="00595FC6">
        <w:t>model could also be used much more as a black box.</w:t>
      </w:r>
    </w:p>
    <w:p w14:paraId="6586507C" w14:textId="77777777" w:rsidR="00BB6A5C" w:rsidRDefault="00BB6A5C" w:rsidP="00BB6A5C">
      <w:pPr>
        <w:ind w:firstLine="720"/>
      </w:pPr>
    </w:p>
    <w:p w14:paraId="6CCA8E9E" w14:textId="73686B3B" w:rsidR="00BB6A5C" w:rsidRDefault="00BB6A5C" w:rsidP="00BB6A5C">
      <w:pPr>
        <w:ind w:firstLine="720"/>
      </w:pPr>
      <w:r>
        <w:t xml:space="preserve">Regarding </w:t>
      </w:r>
      <w:r w:rsidR="00270509">
        <w:t>constructing</w:t>
      </w:r>
      <w:r>
        <w:t xml:space="preserve"> the </w:t>
      </w:r>
      <w:r w:rsidRPr="00341948">
        <w:t>whole microscope (Fig</w:t>
      </w:r>
      <w:r w:rsidR="00595FC6" w:rsidRPr="00341948">
        <w:t>.2</w:t>
      </w:r>
      <w:r w:rsidRPr="00341948">
        <w:t>) or just the attachment</w:t>
      </w:r>
      <w:r w:rsidR="00595FC6" w:rsidRPr="00341948">
        <w:t xml:space="preserve"> (</w:t>
      </w:r>
      <w:r w:rsidR="00595FC6" w:rsidRPr="00341948">
        <w:rPr>
          <w:i/>
        </w:rPr>
        <w:t>S</w:t>
      </w:r>
      <w:r w:rsidR="00270509" w:rsidRPr="00341948">
        <w:rPr>
          <w:i/>
        </w:rPr>
        <w:t>I,</w:t>
      </w:r>
      <w:r w:rsidR="00595FC6" w:rsidRPr="00341948">
        <w:rPr>
          <w:i/>
        </w:rPr>
        <w:t xml:space="preserve"> Fig</w:t>
      </w:r>
      <w:r w:rsidR="00270509" w:rsidRPr="00341948">
        <w:rPr>
          <w:i/>
        </w:rPr>
        <w:t>ure 1</w:t>
      </w:r>
      <w:r w:rsidR="00595FC6" w:rsidRPr="00341948">
        <w:t>)</w:t>
      </w:r>
      <w:r w:rsidRPr="00341948">
        <w:t xml:space="preserve">, the teacher cohort stated that </w:t>
      </w:r>
      <w:r w:rsidR="00595FC6" w:rsidRPr="00341948">
        <w:t>none of them</w:t>
      </w:r>
      <w:r w:rsidRPr="00341948">
        <w:t xml:space="preserve"> teach</w:t>
      </w:r>
      <w:r w:rsidR="00595FC6" w:rsidRPr="00341948">
        <w:t xml:space="preserve"> any</w:t>
      </w:r>
      <w:r w:rsidRPr="00341948">
        <w:t xml:space="preserve"> </w:t>
      </w:r>
      <w:r w:rsidR="00270509" w:rsidRPr="00341948">
        <w:t>fabrication skills</w:t>
      </w:r>
      <w:r w:rsidRPr="00341948">
        <w:t xml:space="preserve">, but that </w:t>
      </w:r>
      <w:r w:rsidR="00767A80" w:rsidRPr="00341948">
        <w:t xml:space="preserve">the </w:t>
      </w:r>
      <w:r w:rsidRPr="00341948">
        <w:t>advancement of maker movement, 3</w:t>
      </w:r>
      <w:r w:rsidR="00270509" w:rsidRPr="00341948">
        <w:t>D printers etc. should enable strong</w:t>
      </w:r>
      <w:r w:rsidRPr="00341948">
        <w:t xml:space="preserve"> integration and make it relevant</w:t>
      </w:r>
      <w:r w:rsidR="00767A80" w:rsidRPr="00341948">
        <w:t xml:space="preserve"> to the students. One</w:t>
      </w:r>
      <w:r w:rsidRPr="00341948">
        <w:t xml:space="preserve"> physics teacher </w:t>
      </w:r>
      <w:r w:rsidR="00341948" w:rsidRPr="00341948">
        <w:t>stated that electric circuits on</w:t>
      </w:r>
      <w:r w:rsidR="00341948">
        <w:t xml:space="preserve"> bread</w:t>
      </w:r>
      <w:r w:rsidRPr="00341948">
        <w:t xml:space="preserve">boards </w:t>
      </w:r>
      <w:r w:rsidR="00341948" w:rsidRPr="00341948">
        <w:t>would make</w:t>
      </w:r>
      <w:r w:rsidRPr="00341948">
        <w:t xml:space="preserve"> a good </w:t>
      </w:r>
      <w:proofErr w:type="spellStart"/>
      <w:r w:rsidRPr="00341948">
        <w:t>to</w:t>
      </w:r>
      <w:proofErr w:type="spellEnd"/>
      <w:r w:rsidRPr="00341948">
        <w:t xml:space="preserve"> connect</w:t>
      </w:r>
      <w:r w:rsidR="00341948" w:rsidRPr="00341948">
        <w:t>ion</w:t>
      </w:r>
      <w:r w:rsidRPr="00341948">
        <w:t xml:space="preserve"> to electricity in physics teaching; one teacher commented that many kids actually like soldering. </w:t>
      </w:r>
      <w:r w:rsidR="00767A80" w:rsidRPr="00341948">
        <w:t xml:space="preserve">There was overall acknowledgement for the </w:t>
      </w:r>
      <w:r w:rsidRPr="00341948">
        <w:t>pot</w:t>
      </w:r>
      <w:r>
        <w:t>ential for cross subject teaching and integration.</w:t>
      </w:r>
    </w:p>
    <w:p w14:paraId="31CE40FB" w14:textId="77777777" w:rsidR="00BB6A5C" w:rsidRDefault="00BB6A5C" w:rsidP="00BB6A5C">
      <w:pPr>
        <w:pStyle w:val="ListParagraph"/>
        <w:ind w:left="0"/>
      </w:pPr>
    </w:p>
    <w:p w14:paraId="509FA125" w14:textId="73DBF3CC" w:rsidR="00BB6A5C" w:rsidRDefault="00E63686" w:rsidP="00BB6A5C">
      <w:pPr>
        <w:ind w:firstLine="720"/>
      </w:pPr>
      <w:r w:rsidRPr="00241530">
        <w:t>All teachers agreed that the setup and its application are relevant for formal education and that the p</w:t>
      </w:r>
      <w:r w:rsidR="00BB6A5C" w:rsidRPr="00241530">
        <w:t>rimary</w:t>
      </w:r>
      <w:r w:rsidR="00BB6A5C">
        <w:t xml:space="preserve"> target audiences based on specific presentation were identified for ~6</w:t>
      </w:r>
      <w:r w:rsidR="00BB6A5C" w:rsidRPr="000F4FA8">
        <w:rPr>
          <w:vertAlign w:val="superscript"/>
        </w:rPr>
        <w:t>th</w:t>
      </w:r>
      <w:r w:rsidR="00BB6A5C">
        <w:t xml:space="preserve"> grade biology, as well as for more advanced high-school classes including AP biology – and also cross disciplinary teaching such as analyzing data in a statistics class; one teacher mentio</w:t>
      </w:r>
      <w:r w:rsidR="00767A80">
        <w:t>ned that some of the activities might</w:t>
      </w:r>
      <w:r w:rsidR="00BB6A5C">
        <w:t xml:space="preserve"> already work from 3</w:t>
      </w:r>
      <w:r w:rsidR="00BB6A5C" w:rsidRPr="000F4FA8">
        <w:rPr>
          <w:vertAlign w:val="superscript"/>
        </w:rPr>
        <w:t>rd</w:t>
      </w:r>
      <w:r w:rsidR="00767A80">
        <w:t xml:space="preserve"> grade on.</w:t>
      </w:r>
    </w:p>
    <w:p w14:paraId="16F5D89E" w14:textId="77777777" w:rsidR="00BB6A5C" w:rsidRDefault="00BB6A5C" w:rsidP="00BB6A5C"/>
    <w:p w14:paraId="7083E682" w14:textId="64D5439B" w:rsidR="00BB6A5C" w:rsidRDefault="00BB6A5C" w:rsidP="00BB6A5C">
      <w:pPr>
        <w:ind w:firstLine="720"/>
      </w:pPr>
      <w:r>
        <w:t>Regarding logistics teachers largely agreed that typically class sets of 18 setups (f</w:t>
      </w:r>
      <w:r w:rsidR="00241530">
        <w:t xml:space="preserve">or 36 students) would be needed. Assuming that such as class-set of microscope attachments </w:t>
      </w:r>
      <w:r w:rsidR="000F12CE" w:rsidRPr="00341948">
        <w:t>(</w:t>
      </w:r>
      <w:r w:rsidR="000F12CE" w:rsidRPr="00341948">
        <w:rPr>
          <w:i/>
        </w:rPr>
        <w:t>SI, Figure 1</w:t>
      </w:r>
      <w:r w:rsidR="000F12CE" w:rsidRPr="00341948">
        <w:t>)</w:t>
      </w:r>
      <w:r>
        <w:t xml:space="preserve"> </w:t>
      </w:r>
      <w:r w:rsidR="000F12CE">
        <w:t>might cost $500, this would constitute a reasonable expense</w:t>
      </w:r>
      <w:r>
        <w:t xml:space="preserve">. Usually, the more pressing questions </w:t>
      </w:r>
      <w:r w:rsidR="000F12CE">
        <w:t xml:space="preserve">of whether to purchase </w:t>
      </w:r>
      <w:r w:rsidR="008F13A9">
        <w:t>such technology are</w:t>
      </w:r>
      <w:r>
        <w:t xml:space="preserve"> </w:t>
      </w:r>
      <w:r w:rsidR="00281D2E">
        <w:t xml:space="preserve">(1) </w:t>
      </w:r>
      <w:r>
        <w:t>long-t</w:t>
      </w:r>
      <w:r w:rsidR="008F13A9">
        <w:t xml:space="preserve">erm maintenance (e.g., schools typically have </w:t>
      </w:r>
      <w:r>
        <w:t>money to buy new microscopes</w:t>
      </w:r>
      <w:r w:rsidR="00767A80">
        <w:t xml:space="preserve"> and other equipment</w:t>
      </w:r>
      <w:r w:rsidR="008F13A9">
        <w:t>, but one equipment</w:t>
      </w:r>
      <w:r>
        <w:t xml:space="preserve"> </w:t>
      </w:r>
      <w:r w:rsidR="00D51454">
        <w:t>break</w:t>
      </w:r>
      <w:r w:rsidR="008F13A9">
        <w:t>s down</w:t>
      </w:r>
      <w:r>
        <w:t xml:space="preserve"> over time</w:t>
      </w:r>
      <w:r w:rsidR="00767A80">
        <w:t>, schools usually do not have</w:t>
      </w:r>
      <w:r>
        <w:t xml:space="preserve"> funds for repairs), and </w:t>
      </w:r>
      <w:r w:rsidR="00281D2E">
        <w:t xml:space="preserve">(2) </w:t>
      </w:r>
      <w:r>
        <w:t xml:space="preserve">to what extend </w:t>
      </w:r>
      <w:r w:rsidR="008F13A9">
        <w:t xml:space="preserve">any </w:t>
      </w:r>
      <w:r>
        <w:t>new technology can be used for many different activities across ages and throughout the year</w:t>
      </w:r>
      <w:r w:rsidR="008F13A9">
        <w:t xml:space="preserve"> (e.g., would this setup only be use for one lesson in 6</w:t>
      </w:r>
      <w:r w:rsidR="008F13A9" w:rsidRPr="008F13A9">
        <w:rPr>
          <w:vertAlign w:val="superscript"/>
        </w:rPr>
        <w:t>th</w:t>
      </w:r>
      <w:r w:rsidR="008F13A9">
        <w:t xml:space="preserve"> grade to teach about Euglena, vs. studying different organisms, using it in different grades such as AP biology etc.)</w:t>
      </w:r>
      <w:r>
        <w:t>. That the students provide their own smart phones (one per</w:t>
      </w:r>
      <w:r w:rsidR="00D51454">
        <w:t xml:space="preserve"> group) should not be an issue</w:t>
      </w:r>
      <w:r w:rsidR="00281D2E">
        <w:t>, as increasingly mores students have their own phones</w:t>
      </w:r>
      <w:r>
        <w:t>.</w:t>
      </w:r>
      <w:r w:rsidR="00281D2E">
        <w:t xml:space="preserve"> Teachers even commented that students </w:t>
      </w:r>
      <w:r w:rsidR="00E41A66">
        <w:t xml:space="preserve">using their </w:t>
      </w:r>
      <w:r w:rsidR="00281D2E">
        <w:t>phone might</w:t>
      </w:r>
      <w:r w:rsidR="00E41A66">
        <w:t xml:space="preserve"> actually</w:t>
      </w:r>
      <w:r w:rsidR="00281D2E">
        <w:t xml:space="preserve"> lower the logistics and cost for the school </w:t>
      </w:r>
      <w:r w:rsidR="00AB456B">
        <w:t>that</w:t>
      </w:r>
      <w:r w:rsidR="00281D2E">
        <w:t xml:space="preserve"> would normally have to provide the </w:t>
      </w:r>
      <w:r w:rsidR="00AB456B">
        <w:t>computing resources.</w:t>
      </w:r>
      <w:r w:rsidR="00E41A66">
        <w:t xml:space="preserve"> Differences of course exist </w:t>
      </w:r>
      <w:r w:rsidR="00496BFE">
        <w:t>of how m</w:t>
      </w:r>
      <w:r w:rsidR="00A924FB">
        <w:t>any students have smart phones and what type</w:t>
      </w:r>
      <w:r w:rsidR="00496BFE">
        <w:t xml:space="preserve"> depending on average family income level in </w:t>
      </w:r>
      <w:r w:rsidR="00A924FB">
        <w:t xml:space="preserve">the particular school district. This would require corresponding additional support, but </w:t>
      </w:r>
      <w:r w:rsidR="00A924FB">
        <w:lastRenderedPageBreak/>
        <w:t>in the long run tablet devices in general get cheaper, are more widely available, and more widely used in education for many subject areas.</w:t>
      </w:r>
    </w:p>
    <w:p w14:paraId="0F2F0383" w14:textId="77777777" w:rsidR="00BB6A5C" w:rsidRDefault="00BB6A5C" w:rsidP="00BB6A5C"/>
    <w:p w14:paraId="19A67CDA" w14:textId="3713E7FD" w:rsidR="00BB6A5C" w:rsidRDefault="00BB6A5C" w:rsidP="00BB6A5C">
      <w:pPr>
        <w:ind w:firstLine="720"/>
      </w:pPr>
      <w:r>
        <w:t>W</w:t>
      </w:r>
      <w:r w:rsidR="009B29DA">
        <w:t>hen asked whether these activities (</w:t>
      </w:r>
      <w:r w:rsidR="00955AC7">
        <w:t xml:space="preserve">play and inquiry in </w:t>
      </w:r>
      <w:r w:rsidR="009B29DA">
        <w:t>Fig.3 and 4</w:t>
      </w:r>
      <w:r w:rsidR="005F13FB">
        <w:t>, but without</w:t>
      </w:r>
      <w:r w:rsidR="009B29DA">
        <w:t xml:space="preserve"> the building </w:t>
      </w:r>
      <w:r w:rsidR="005F13FB">
        <w:t xml:space="preserve">project </w:t>
      </w:r>
      <w:r w:rsidR="009B29DA">
        <w:t>in Fig.2)</w:t>
      </w:r>
      <w:r>
        <w:t xml:space="preserve"> would provide a good class activity and how to best structure </w:t>
      </w:r>
      <w:r w:rsidR="00AB456B">
        <w:t>such a class</w:t>
      </w:r>
      <w:r>
        <w:t xml:space="preserve">, multiple teachers envisioned </w:t>
      </w:r>
      <w:r w:rsidR="00955AC7">
        <w:t>the following:</w:t>
      </w:r>
      <w:r>
        <w:t xml:space="preserve"> </w:t>
      </w:r>
      <w:r w:rsidR="00955AC7">
        <w:t>begin by demonstrating</w:t>
      </w:r>
      <w:r>
        <w:t xml:space="preserve"> the system to the class</w:t>
      </w:r>
      <w:r w:rsidR="00AB456B">
        <w:t xml:space="preserve"> from a screen, </w:t>
      </w:r>
      <w:r w:rsidR="00955AC7">
        <w:t>motivate</w:t>
      </w:r>
      <w:r w:rsidR="00AB456B">
        <w:t xml:space="preserve"> the students </w:t>
      </w:r>
      <w:r w:rsidR="00955AC7">
        <w:t>by explaining that</w:t>
      </w:r>
      <w:r w:rsidR="00AB456B">
        <w:t xml:space="preserve"> there</w:t>
      </w:r>
      <w:r>
        <w:t xml:space="preserve"> will be a game with living cells, and </w:t>
      </w:r>
      <w:r w:rsidR="00955AC7">
        <w:t>follow up with</w:t>
      </w:r>
      <w:r>
        <w:t xml:space="preserve"> t</w:t>
      </w:r>
      <w:r w:rsidR="00955AC7">
        <w:t>hree rounds of activities. The first activity is</w:t>
      </w:r>
      <w:r>
        <w:t xml:space="preserve"> </w:t>
      </w:r>
      <w:r w:rsidR="00955AC7">
        <w:t xml:space="preserve">a </w:t>
      </w:r>
      <w:r>
        <w:t>general tutorial (Fig.</w:t>
      </w:r>
      <w:r w:rsidR="00AB456B">
        <w:t>4A</w:t>
      </w:r>
      <w:r>
        <w:t>), followed by serious measurement and hypothesis testing (Fig.</w:t>
      </w:r>
      <w:r w:rsidR="00AB456B">
        <w:t>4B</w:t>
      </w:r>
      <w:proofErr w:type="gramStart"/>
      <w:r w:rsidR="00AB456B">
        <w:t>,D</w:t>
      </w:r>
      <w:proofErr w:type="gramEnd"/>
      <w:r>
        <w:t xml:space="preserve">), and </w:t>
      </w:r>
      <w:r w:rsidR="00955AC7">
        <w:t xml:space="preserve">finally </w:t>
      </w:r>
      <w:r>
        <w:t>finishing with a game (Fig.</w:t>
      </w:r>
      <w:r w:rsidR="00AB456B">
        <w:t>3</w:t>
      </w:r>
      <w:r w:rsidR="00955AC7">
        <w:t>). The strategy is</w:t>
      </w:r>
      <w:r>
        <w:t xml:space="preserve"> to do the “serious work” </w:t>
      </w:r>
      <w:r w:rsidR="00AB456B">
        <w:t xml:space="preserve">first </w:t>
      </w:r>
      <w:r>
        <w:t>while the children st</w:t>
      </w:r>
      <w:r w:rsidR="00AB456B">
        <w:t xml:space="preserve">ill </w:t>
      </w:r>
      <w:r w:rsidR="00955AC7">
        <w:t>are</w:t>
      </w:r>
      <w:r w:rsidR="00AB456B">
        <w:t xml:space="preserve"> attenti</w:t>
      </w:r>
      <w:r w:rsidR="00955AC7">
        <w:t>ve</w:t>
      </w:r>
      <w:r w:rsidR="00AB456B">
        <w:t xml:space="preserve">, and </w:t>
      </w:r>
      <w:r w:rsidR="00955AC7">
        <w:t xml:space="preserve">afterwards use </w:t>
      </w:r>
      <w:r w:rsidR="00AB456B">
        <w:t>a</w:t>
      </w:r>
      <w:r>
        <w:t xml:space="preserve"> game as relaxing reinforcement </w:t>
      </w:r>
      <w:r w:rsidR="00955AC7">
        <w:t xml:space="preserve">while </w:t>
      </w:r>
      <w:r>
        <w:t xml:space="preserve">also providing a second chance for </w:t>
      </w:r>
      <w:r w:rsidR="00AB456B">
        <w:t xml:space="preserve">students </w:t>
      </w:r>
      <w:r w:rsidR="00955AC7">
        <w:t>who still have</w:t>
      </w:r>
      <w:r>
        <w:t>n’t grasped the concept</w:t>
      </w:r>
      <w:r w:rsidR="00955AC7">
        <w:t>s</w:t>
      </w:r>
      <w:r>
        <w:t xml:space="preserve">. </w:t>
      </w:r>
      <w:r w:rsidR="008E6F0D">
        <w:t>Two</w:t>
      </w:r>
      <w:r>
        <w:t xml:space="preserve"> teacher</w:t>
      </w:r>
      <w:r w:rsidR="008E6F0D">
        <w:t>s</w:t>
      </w:r>
      <w:r>
        <w:t xml:space="preserve"> </w:t>
      </w:r>
      <w:r w:rsidR="008E6F0D">
        <w:t>proposed an alternative sequence</w:t>
      </w:r>
      <w:r w:rsidR="00955AC7">
        <w:t>:</w:t>
      </w:r>
      <w:r>
        <w:t xml:space="preserve"> let the students play first </w:t>
      </w:r>
      <w:r w:rsidR="008E6F0D">
        <w:t xml:space="preserve">a game </w:t>
      </w:r>
      <w:r>
        <w:t xml:space="preserve">to get </w:t>
      </w:r>
      <w:r w:rsidR="00AB456B">
        <w:t xml:space="preserve">them </w:t>
      </w:r>
      <w:r>
        <w:t xml:space="preserve">motivated and </w:t>
      </w:r>
      <w:r w:rsidR="009B29DA">
        <w:t xml:space="preserve">to make them </w:t>
      </w:r>
      <w:r>
        <w:t>understand the setup (i.e., us</w:t>
      </w:r>
      <w:r w:rsidR="00955AC7">
        <w:t xml:space="preserve">e the game as tutorial), and then go </w:t>
      </w:r>
      <w:r>
        <w:t xml:space="preserve">into the more “serious” activities. </w:t>
      </w:r>
    </w:p>
    <w:p w14:paraId="23107CE1" w14:textId="77777777" w:rsidR="00BB6A5C" w:rsidRDefault="00BB6A5C" w:rsidP="00BB6A5C"/>
    <w:p w14:paraId="4A939ABB" w14:textId="3F81143E" w:rsidR="00BB6A5C" w:rsidRDefault="00BB6A5C" w:rsidP="00BB6A5C">
      <w:pPr>
        <w:ind w:firstLine="720"/>
      </w:pPr>
      <w:r>
        <w:t>The teachers provide</w:t>
      </w:r>
      <w:r w:rsidR="009B29DA">
        <w:t>d</w:t>
      </w:r>
      <w:r>
        <w:t xml:space="preserve"> a number of suggestions of what other features to implement and change</w:t>
      </w:r>
      <w:r w:rsidR="009B29DA">
        <w:t>s to make in order to make these activities more useful and user friendly (</w:t>
      </w:r>
      <w:r>
        <w:t xml:space="preserve">many of </w:t>
      </w:r>
      <w:r w:rsidR="009B29DA">
        <w:t>these suggestions</w:t>
      </w:r>
      <w:r>
        <w:t xml:space="preserve"> </w:t>
      </w:r>
      <w:r w:rsidR="009B29DA">
        <w:t xml:space="preserve">have </w:t>
      </w:r>
      <w:r>
        <w:t xml:space="preserve">already </w:t>
      </w:r>
      <w:r w:rsidR="00955AC7">
        <w:t xml:space="preserve">been </w:t>
      </w:r>
      <w:r>
        <w:t>incorporated</w:t>
      </w:r>
      <w:r w:rsidR="009B29DA">
        <w:t xml:space="preserve"> as </w:t>
      </w:r>
      <w:r w:rsidR="00955AC7">
        <w:t>shown</w:t>
      </w:r>
      <w:r w:rsidR="009B29DA">
        <w:t xml:space="preserve"> in the paper)</w:t>
      </w:r>
      <w:r w:rsidR="00955AC7">
        <w:t>.</w:t>
      </w:r>
      <w:r>
        <w:t xml:space="preserve"> </w:t>
      </w:r>
      <w:r w:rsidR="00955AC7">
        <w:t>S</w:t>
      </w:r>
      <w:r>
        <w:t>o</w:t>
      </w:r>
      <w:r w:rsidR="00955AC7">
        <w:t>me of the more relevant items w</w:t>
      </w:r>
      <w:r>
        <w:t>ere to be able to “F</w:t>
      </w:r>
      <w:r w:rsidR="00955AC7">
        <w:t>reeze the screen for notebooks”,</w:t>
      </w:r>
      <w:r>
        <w:t xml:space="preserve"> having grid overlays and timer to do more direct measurements</w:t>
      </w:r>
      <w:r w:rsidR="00955AC7">
        <w:t xml:space="preserve"> regarding speed, size, density,</w:t>
      </w:r>
      <w:r>
        <w:t xml:space="preserve"> showing in real time on screen where the light is coming from</w:t>
      </w:r>
      <w:r w:rsidR="00955AC7">
        <w:t>,</w:t>
      </w:r>
      <w:r>
        <w:t xml:space="preserve"> being able to control a</w:t>
      </w:r>
      <w:r w:rsidR="00955AC7">
        <w:t>ll four LEDs more independently,</w:t>
      </w:r>
      <w:r>
        <w:t xml:space="preserve"> and having some enlarged view (real or photo) with labels on the Euglena parts. </w:t>
      </w:r>
    </w:p>
    <w:p w14:paraId="1BA3CD5B" w14:textId="77777777" w:rsidR="00BB6A5C" w:rsidRDefault="00BB6A5C" w:rsidP="00BB6A5C"/>
    <w:p w14:paraId="1485A039" w14:textId="5121E93C" w:rsidR="006D56F1" w:rsidRDefault="00BB6A5C" w:rsidP="006D56F1">
      <w:pPr>
        <w:ind w:firstLine="720"/>
      </w:pPr>
      <w:r>
        <w:t xml:space="preserve">At the end </w:t>
      </w:r>
      <w:r w:rsidR="00D3497D">
        <w:t xml:space="preserve">of the demonstration </w:t>
      </w:r>
      <w:r>
        <w:t>we</w:t>
      </w:r>
      <w:r w:rsidR="00D3497D">
        <w:t xml:space="preserve"> also</w:t>
      </w:r>
      <w:r>
        <w:t xml:space="preserve"> </w:t>
      </w:r>
      <w:r w:rsidR="00D3497D">
        <w:t>asked each</w:t>
      </w:r>
      <w:r w:rsidR="00B74E60">
        <w:t xml:space="preserve"> teacher</w:t>
      </w:r>
      <w:r w:rsidR="00F25427">
        <w:t xml:space="preserve"> what they found </w:t>
      </w:r>
      <w:r>
        <w:t>particularly compelling (if at all) about the setup</w:t>
      </w:r>
      <w:r w:rsidR="00955AC7">
        <w:t>. A few of the comments were</w:t>
      </w:r>
      <w:r w:rsidR="000B6B10">
        <w:t>:</w:t>
      </w:r>
      <w:r>
        <w:t xml:space="preserve"> “Having a microscope th</w:t>
      </w:r>
      <w:r w:rsidR="006D56F1">
        <w:t>at is interactive is a big plus and advancement</w:t>
      </w:r>
      <w:r w:rsidR="00955AC7">
        <w:t>”</w:t>
      </w:r>
      <w:r w:rsidR="000B6B10">
        <w:t>;</w:t>
      </w:r>
      <w:r>
        <w:t xml:space="preserve"> “It is not virtual but real (virtual is great – and there is so much going into th</w:t>
      </w:r>
      <w:r w:rsidR="000B6B10">
        <w:t>at direction – but danger of lo</w:t>
      </w:r>
      <w:r>
        <w:t>sing sight of the real –</w:t>
      </w:r>
      <w:r w:rsidR="006D5CA2">
        <w:t xml:space="preserve"> this kind of brings that back),</w:t>
      </w:r>
      <w:r>
        <w:t xml:space="preserve"> also that the </w:t>
      </w:r>
      <w:r w:rsidR="006D56F1">
        <w:t xml:space="preserve">[cell] </w:t>
      </w:r>
      <w:r>
        <w:t xml:space="preserve">behavior is not deterministic.”; “Screen – as </w:t>
      </w:r>
      <w:r w:rsidR="000B6B10">
        <w:t xml:space="preserve">its </w:t>
      </w:r>
      <w:r>
        <w:t>never clear what kids actually see through the scope.”; “Being able to manipulate with light.”; “Being able</w:t>
      </w:r>
      <w:r w:rsidR="000B6B10">
        <w:t xml:space="preserve"> to collect and manipulate data, </w:t>
      </w:r>
      <w:r>
        <w:t xml:space="preserve">also where variables </w:t>
      </w:r>
      <w:r w:rsidR="000B6B10">
        <w:t>have clear meanings,</w:t>
      </w:r>
      <w:r>
        <w:t xml:space="preserve"> also that kids can use their own phones”</w:t>
      </w:r>
      <w:r w:rsidR="009E517B">
        <w:t>;</w:t>
      </w:r>
      <w:r w:rsidR="00C92477">
        <w:t xml:space="preserve"> [The “meaning of the variables” the teacher referred </w:t>
      </w:r>
      <w:r w:rsidR="00484959">
        <w:t xml:space="preserve">to </w:t>
      </w:r>
      <w:r w:rsidR="00C92477">
        <w:t>implied that a velocity of a cell is something</w:t>
      </w:r>
      <w:r w:rsidR="00484959">
        <w:t xml:space="preserve"> a student can easy understand and relate to.</w:t>
      </w:r>
      <w:r w:rsidR="00C92477">
        <w:t>]</w:t>
      </w:r>
      <w:r w:rsidR="009E517B">
        <w:t xml:space="preserve"> </w:t>
      </w:r>
      <w:r w:rsidR="006D56F1">
        <w:t>“Making math more relevant about numbers”; “Game is fun and rewarding”</w:t>
      </w:r>
      <w:r w:rsidR="00507658">
        <w:t>; “Usually students are explicitly forbidden to use phones in school – they would love to be allowed to use it</w:t>
      </w:r>
      <w:r w:rsidR="00484959">
        <w:t>.</w:t>
      </w:r>
      <w:r w:rsidR="00507658">
        <w:t>”</w:t>
      </w:r>
    </w:p>
    <w:p w14:paraId="71D307C8" w14:textId="77777777" w:rsidR="00BB6A5C" w:rsidRDefault="00BB6A5C" w:rsidP="00507658"/>
    <w:p w14:paraId="47DE88A7" w14:textId="4AFCCC3B" w:rsidR="00BB6A5C" w:rsidRDefault="00BB6A5C" w:rsidP="00BB6A5C">
      <w:pPr>
        <w:ind w:firstLine="720"/>
      </w:pPr>
      <w:r>
        <w:t xml:space="preserve">In summary, teachers </w:t>
      </w:r>
      <w:r w:rsidR="00507658">
        <w:t xml:space="preserve">responded </w:t>
      </w:r>
      <w:r>
        <w:t xml:space="preserve">very positively </w:t>
      </w:r>
      <w:proofErr w:type="gramStart"/>
      <w:r>
        <w:t>to</w:t>
      </w:r>
      <w:proofErr w:type="gramEnd"/>
      <w:r>
        <w:t xml:space="preserve"> many of the features that enable a direct interaction with these microscopic organisms, making t</w:t>
      </w:r>
      <w:r w:rsidR="00BB6454">
        <w:t>hem more tangible for the class</w:t>
      </w:r>
      <w:r>
        <w:t>room, and also facilitat</w:t>
      </w:r>
      <w:r w:rsidR="000B6B10">
        <w:t xml:space="preserve">ing </w:t>
      </w:r>
      <w:r>
        <w:t xml:space="preserve">for the students many relevant activities such as observation, exploration, data collection, hypothesis testing, and measurement. The usage of a smart phone was seen as an advantage. The setup is well in line with the </w:t>
      </w:r>
      <w:r>
        <w:lastRenderedPageBreak/>
        <w:t>general trend towards more integrated and cross-disciplinary teaching (besides the general cha</w:t>
      </w:r>
      <w:r w:rsidR="00507658">
        <w:t xml:space="preserve">llenge for many teachers to actually implement that in the class room </w:t>
      </w:r>
      <w:r>
        <w:t xml:space="preserve">for logistic </w:t>
      </w:r>
      <w:r w:rsidR="00507658">
        <w:t xml:space="preserve">reasons </w:t>
      </w:r>
      <w:r>
        <w:t xml:space="preserve">and </w:t>
      </w:r>
      <w:r w:rsidR="00507658">
        <w:t xml:space="preserve">as well as the teacher’s </w:t>
      </w:r>
      <w:r>
        <w:t xml:space="preserve">training). It would be important and opportunistic to use this technology for many other school activities beyond </w:t>
      </w:r>
      <w:r w:rsidR="000B6B10" w:rsidRPr="000B6B10">
        <w:rPr>
          <w:i/>
        </w:rPr>
        <w:t>E</w:t>
      </w:r>
      <w:r w:rsidRPr="000B6B10">
        <w:rPr>
          <w:i/>
        </w:rPr>
        <w:t>uglena</w:t>
      </w:r>
      <w:r w:rsidR="000B6B10">
        <w:t xml:space="preserve"> biology</w:t>
      </w:r>
      <w:r>
        <w:t xml:space="preserve">, such as the tracking </w:t>
      </w:r>
      <w:r w:rsidR="00507658">
        <w:t>other objects with</w:t>
      </w:r>
      <w:r>
        <w:t xml:space="preserve"> the phone</w:t>
      </w:r>
      <w:r w:rsidR="00507658">
        <w:t xml:space="preserve"> like ants</w:t>
      </w:r>
      <w:r>
        <w:t>. Playful aspects (both the structured game as well more unstructured “catching cells with your finger”) were seen as important enriching components to support the more for</w:t>
      </w:r>
      <w:r w:rsidR="0056568C">
        <w:t>mal science and learning parts.</w:t>
      </w:r>
    </w:p>
    <w:p w14:paraId="3FF7FE09" w14:textId="77777777" w:rsidR="0056568C" w:rsidRDefault="0056568C" w:rsidP="00BB6A5C">
      <w:pPr>
        <w:ind w:firstLine="720"/>
      </w:pPr>
    </w:p>
    <w:p w14:paraId="1BE8D5BF" w14:textId="47E63B32" w:rsidR="00F43FF5" w:rsidRDefault="0056568C" w:rsidP="00F43FF5">
      <w:pPr>
        <w:ind w:firstLine="720"/>
      </w:pPr>
      <w:r>
        <w:t>After all</w:t>
      </w:r>
      <w:r w:rsidR="000B6B10">
        <w:t xml:space="preserve"> the teachers had seen the demo</w:t>
      </w:r>
      <w:r>
        <w:t xml:space="preserve">, we </w:t>
      </w:r>
      <w:r w:rsidR="000B6B10">
        <w:t>sent</w:t>
      </w:r>
      <w:r>
        <w:t xml:space="preserve"> another short ema</w:t>
      </w:r>
      <w:r w:rsidR="000B6B10">
        <w:t>il questionnaire to get a more quantitative understanding of the teacher opinions (</w:t>
      </w:r>
      <w:r>
        <w:t>summarized in Fig.5B)</w:t>
      </w:r>
      <w:r w:rsidR="00580A1D">
        <w:t xml:space="preserve"> – and particularly asking whether they </w:t>
      </w:r>
      <w:r w:rsidR="000B6B10">
        <w:t>could</w:t>
      </w:r>
      <w:r w:rsidR="00580A1D">
        <w:t xml:space="preserve"> see </w:t>
      </w:r>
      <w:r w:rsidR="000B6B10">
        <w:t xml:space="preserve">the </w:t>
      </w:r>
      <w:r w:rsidR="00580A1D">
        <w:t xml:space="preserve">use of this setup for their own teaching. </w:t>
      </w:r>
      <w:r w:rsidR="00F43FF5">
        <w:t xml:space="preserve">This feedback essentially validates their earlier feedback, and we note that the building and experimentation aspects seemed to be </w:t>
      </w:r>
      <w:r w:rsidR="000B6B10">
        <w:t>better received</w:t>
      </w:r>
      <w:r w:rsidR="00F43FF5">
        <w:t xml:space="preserve"> than the games and modeling. </w:t>
      </w:r>
    </w:p>
    <w:p w14:paraId="7EE114D3" w14:textId="77777777" w:rsidR="00F43FF5" w:rsidRPr="00D84B14" w:rsidRDefault="00F43FF5" w:rsidP="00D84B14">
      <w:pPr>
        <w:ind w:firstLine="720"/>
      </w:pPr>
    </w:p>
    <w:sectPr w:rsidR="00F43FF5" w:rsidRPr="00D84B14" w:rsidSect="00EB614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Palatino">
    <w:altName w:val="Book Antiqua"/>
    <w:charset w:val="00"/>
    <w:family w:val="auto"/>
    <w:pitch w:val="variable"/>
    <w:sig w:usb0="A00002FF" w:usb1="7800205A" w:usb2="14600000" w:usb3="00000000" w:csb0="00000193" w:csb1="00000000"/>
  </w:font>
  <w:font w:name="MS Gothic">
    <w:altName w:val="ＭＳ ゴシック"/>
    <w:panose1 w:val="020B06090702050802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8955BED"/>
    <w:multiLevelType w:val="hybridMultilevel"/>
    <w:tmpl w:val="DAD6DF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C1B21D8"/>
    <w:multiLevelType w:val="hybridMultilevel"/>
    <w:tmpl w:val="0B02A7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E862535"/>
    <w:multiLevelType w:val="multilevel"/>
    <w:tmpl w:val="F1C004D0"/>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6A5C"/>
    <w:rsid w:val="0002330B"/>
    <w:rsid w:val="00052D59"/>
    <w:rsid w:val="00056C31"/>
    <w:rsid w:val="000B6B10"/>
    <w:rsid w:val="000F12CE"/>
    <w:rsid w:val="001461D3"/>
    <w:rsid w:val="001F4EC8"/>
    <w:rsid w:val="00241530"/>
    <w:rsid w:val="00270509"/>
    <w:rsid w:val="00281D2E"/>
    <w:rsid w:val="002B1FAE"/>
    <w:rsid w:val="002E0168"/>
    <w:rsid w:val="00341948"/>
    <w:rsid w:val="003A3018"/>
    <w:rsid w:val="00402D88"/>
    <w:rsid w:val="00460C54"/>
    <w:rsid w:val="0047434A"/>
    <w:rsid w:val="00484959"/>
    <w:rsid w:val="00496BFE"/>
    <w:rsid w:val="00507658"/>
    <w:rsid w:val="0052538F"/>
    <w:rsid w:val="00557310"/>
    <w:rsid w:val="0056568C"/>
    <w:rsid w:val="00580A1D"/>
    <w:rsid w:val="00595FC6"/>
    <w:rsid w:val="005C70C2"/>
    <w:rsid w:val="005E599E"/>
    <w:rsid w:val="005F13FB"/>
    <w:rsid w:val="005F45ED"/>
    <w:rsid w:val="006D2B28"/>
    <w:rsid w:val="006D56F1"/>
    <w:rsid w:val="006D5CA2"/>
    <w:rsid w:val="00753223"/>
    <w:rsid w:val="00767A80"/>
    <w:rsid w:val="00790580"/>
    <w:rsid w:val="007A2F7A"/>
    <w:rsid w:val="007B598E"/>
    <w:rsid w:val="008E6F0D"/>
    <w:rsid w:val="008F13A9"/>
    <w:rsid w:val="00955AC7"/>
    <w:rsid w:val="009B29DA"/>
    <w:rsid w:val="009E517B"/>
    <w:rsid w:val="00A147AD"/>
    <w:rsid w:val="00A36929"/>
    <w:rsid w:val="00A924FB"/>
    <w:rsid w:val="00AB456B"/>
    <w:rsid w:val="00B3511B"/>
    <w:rsid w:val="00B74E60"/>
    <w:rsid w:val="00BB6454"/>
    <w:rsid w:val="00BB6A5C"/>
    <w:rsid w:val="00BD4F38"/>
    <w:rsid w:val="00BF0248"/>
    <w:rsid w:val="00BF3341"/>
    <w:rsid w:val="00C92477"/>
    <w:rsid w:val="00CF532C"/>
    <w:rsid w:val="00D3497D"/>
    <w:rsid w:val="00D51454"/>
    <w:rsid w:val="00D51A98"/>
    <w:rsid w:val="00D54066"/>
    <w:rsid w:val="00D84B14"/>
    <w:rsid w:val="00DD2E77"/>
    <w:rsid w:val="00DE66A0"/>
    <w:rsid w:val="00E41A66"/>
    <w:rsid w:val="00E63686"/>
    <w:rsid w:val="00EB6140"/>
    <w:rsid w:val="00EF2FD3"/>
    <w:rsid w:val="00F11995"/>
    <w:rsid w:val="00F25427"/>
    <w:rsid w:val="00F43FF5"/>
    <w:rsid w:val="00F94124"/>
    <w:rsid w:val="00FE0D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EB290E"/>
  <w14:defaultImageDpi w14:val="300"/>
  <w15:docId w15:val="{545B374C-CDAC-4C1A-B26F-26361E69C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6A5C"/>
    <w:rPr>
      <w:rFonts w:ascii="Calibri" w:eastAsia="Calibri" w:hAnsi="Calibri" w:cs="Times New Roman"/>
    </w:rPr>
  </w:style>
  <w:style w:type="paragraph" w:styleId="Heading1">
    <w:name w:val="heading 1"/>
    <w:basedOn w:val="Normal"/>
    <w:next w:val="Normal"/>
    <w:link w:val="Heading1Char"/>
    <w:uiPriority w:val="9"/>
    <w:qFormat/>
    <w:rsid w:val="00BB6A5C"/>
    <w:pPr>
      <w:keepNext/>
      <w:keepLines/>
      <w:numPr>
        <w:numId w:val="1"/>
      </w:numPr>
      <w:spacing w:before="120" w:line="360" w:lineRule="auto"/>
      <w:jc w:val="both"/>
      <w:outlineLvl w:val="0"/>
    </w:pPr>
    <w:rPr>
      <w:rFonts w:ascii="Palatino" w:eastAsia="MS Gothic" w:hAnsi="Palatino"/>
      <w:b/>
      <w:bCs/>
      <w:color w:val="5B9BD5"/>
      <w:spacing w:val="20"/>
      <w:szCs w:val="28"/>
    </w:rPr>
  </w:style>
  <w:style w:type="paragraph" w:styleId="Heading2">
    <w:name w:val="heading 2"/>
    <w:basedOn w:val="Normal"/>
    <w:next w:val="Normal"/>
    <w:link w:val="Heading2Char"/>
    <w:uiPriority w:val="9"/>
    <w:qFormat/>
    <w:rsid w:val="00BB6A5C"/>
    <w:pPr>
      <w:keepNext/>
      <w:keepLines/>
      <w:numPr>
        <w:ilvl w:val="1"/>
        <w:numId w:val="1"/>
      </w:numPr>
      <w:spacing w:before="120"/>
      <w:contextualSpacing/>
      <w:jc w:val="both"/>
      <w:outlineLvl w:val="1"/>
    </w:pPr>
    <w:rPr>
      <w:rFonts w:ascii="Palatino" w:eastAsia="MS Gothic" w:hAnsi="Palatino"/>
      <w:b/>
      <w:bCs/>
      <w:color w:val="5B9BD5"/>
      <w:sz w:val="22"/>
      <w:szCs w:val="26"/>
    </w:rPr>
  </w:style>
  <w:style w:type="paragraph" w:styleId="Heading3">
    <w:name w:val="heading 3"/>
    <w:basedOn w:val="Normal"/>
    <w:next w:val="Normal"/>
    <w:link w:val="Heading3Char"/>
    <w:autoRedefine/>
    <w:uiPriority w:val="9"/>
    <w:qFormat/>
    <w:rsid w:val="00BB6A5C"/>
    <w:pPr>
      <w:keepNext/>
      <w:keepLines/>
      <w:numPr>
        <w:ilvl w:val="2"/>
        <w:numId w:val="1"/>
      </w:numPr>
      <w:spacing w:before="120"/>
      <w:jc w:val="both"/>
      <w:outlineLvl w:val="2"/>
    </w:pPr>
    <w:rPr>
      <w:rFonts w:ascii="Palatino Linotype" w:eastAsia="MS Gothic" w:hAnsi="Palatino Linotype"/>
      <w:b/>
      <w:bCs/>
      <w:color w:val="5B9BD5"/>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6A5C"/>
    <w:rPr>
      <w:rFonts w:ascii="Palatino" w:eastAsia="MS Gothic" w:hAnsi="Palatino" w:cs="Times New Roman"/>
      <w:b/>
      <w:bCs/>
      <w:color w:val="5B9BD5"/>
      <w:spacing w:val="20"/>
      <w:szCs w:val="28"/>
    </w:rPr>
  </w:style>
  <w:style w:type="character" w:customStyle="1" w:styleId="Heading2Char">
    <w:name w:val="Heading 2 Char"/>
    <w:basedOn w:val="DefaultParagraphFont"/>
    <w:link w:val="Heading2"/>
    <w:uiPriority w:val="9"/>
    <w:rsid w:val="00BB6A5C"/>
    <w:rPr>
      <w:rFonts w:ascii="Palatino" w:eastAsia="MS Gothic" w:hAnsi="Palatino" w:cs="Times New Roman"/>
      <w:b/>
      <w:bCs/>
      <w:color w:val="5B9BD5"/>
      <w:sz w:val="22"/>
      <w:szCs w:val="26"/>
    </w:rPr>
  </w:style>
  <w:style w:type="character" w:customStyle="1" w:styleId="Heading3Char">
    <w:name w:val="Heading 3 Char"/>
    <w:basedOn w:val="DefaultParagraphFont"/>
    <w:link w:val="Heading3"/>
    <w:uiPriority w:val="9"/>
    <w:rsid w:val="00BB6A5C"/>
    <w:rPr>
      <w:rFonts w:ascii="Palatino Linotype" w:eastAsia="MS Gothic" w:hAnsi="Palatino Linotype" w:cs="Times New Roman"/>
      <w:b/>
      <w:bCs/>
      <w:color w:val="5B9BD5"/>
      <w:sz w:val="20"/>
    </w:rPr>
  </w:style>
  <w:style w:type="paragraph" w:styleId="ListParagraph">
    <w:name w:val="List Paragraph"/>
    <w:basedOn w:val="Normal"/>
    <w:uiPriority w:val="34"/>
    <w:qFormat/>
    <w:rsid w:val="00BB6A5C"/>
    <w:pPr>
      <w:ind w:left="720"/>
      <w:contextualSpacing/>
    </w:pPr>
  </w:style>
  <w:style w:type="character" w:styleId="CommentReference">
    <w:name w:val="annotation reference"/>
    <w:basedOn w:val="DefaultParagraphFont"/>
    <w:uiPriority w:val="99"/>
    <w:semiHidden/>
    <w:unhideWhenUsed/>
    <w:rsid w:val="00270509"/>
    <w:rPr>
      <w:sz w:val="16"/>
      <w:szCs w:val="16"/>
    </w:rPr>
  </w:style>
  <w:style w:type="paragraph" w:styleId="CommentText">
    <w:name w:val="annotation text"/>
    <w:basedOn w:val="Normal"/>
    <w:link w:val="CommentTextChar"/>
    <w:uiPriority w:val="99"/>
    <w:semiHidden/>
    <w:unhideWhenUsed/>
    <w:rsid w:val="00270509"/>
    <w:rPr>
      <w:sz w:val="20"/>
      <w:szCs w:val="20"/>
    </w:rPr>
  </w:style>
  <w:style w:type="character" w:customStyle="1" w:styleId="CommentTextChar">
    <w:name w:val="Comment Text Char"/>
    <w:basedOn w:val="DefaultParagraphFont"/>
    <w:link w:val="CommentText"/>
    <w:uiPriority w:val="99"/>
    <w:semiHidden/>
    <w:rsid w:val="00270509"/>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270509"/>
    <w:rPr>
      <w:b/>
      <w:bCs/>
    </w:rPr>
  </w:style>
  <w:style w:type="character" w:customStyle="1" w:styleId="CommentSubjectChar">
    <w:name w:val="Comment Subject Char"/>
    <w:basedOn w:val="CommentTextChar"/>
    <w:link w:val="CommentSubject"/>
    <w:uiPriority w:val="99"/>
    <w:semiHidden/>
    <w:rsid w:val="00270509"/>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27050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0509"/>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173920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2</TotalTime>
  <Pages>5</Pages>
  <Words>2115</Words>
  <Characters>12059</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Stanford University</Company>
  <LinksUpToDate>false</LinksUpToDate>
  <CharactersWithSpaces>141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mar Riedel-Kruse</dc:creator>
  <cp:keywords/>
  <dc:description/>
  <cp:lastModifiedBy>honesty kim</cp:lastModifiedBy>
  <cp:revision>11</cp:revision>
  <dcterms:created xsi:type="dcterms:W3CDTF">2015-11-10T23:02:00Z</dcterms:created>
  <dcterms:modified xsi:type="dcterms:W3CDTF">2016-07-20T21:58:00Z</dcterms:modified>
</cp:coreProperties>
</file>